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75B" w:rsidRDefault="0096675B" w:rsidP="0096675B">
      <w:p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bookmarkStart w:id="0" w:name="_GoBack"/>
      <w:bookmarkEnd w:id="0"/>
      <w:r w:rsidRPr="0073687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3</w:t>
      </w:r>
      <w:r w:rsidRPr="0073687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Average directions of expression differences between </w:t>
      </w:r>
      <w:r w:rsidRPr="00987DA0">
        <w:rPr>
          <w:rFonts w:ascii="Times New Roman" w:hAnsi="Times New Roman"/>
          <w:i/>
          <w:sz w:val="24"/>
          <w:szCs w:val="24"/>
        </w:rPr>
        <w:t>RUNX2</w:t>
      </w:r>
      <w:r>
        <w:rPr>
          <w:rFonts w:ascii="Times New Roman" w:hAnsi="Times New Roman"/>
          <w:sz w:val="24"/>
          <w:szCs w:val="24"/>
        </w:rPr>
        <w:t xml:space="preserve"> transfected and mock transfected cells.</w:t>
      </w:r>
      <w:proofErr w:type="gramEnd"/>
      <w:r>
        <w:rPr>
          <w:rFonts w:ascii="Times New Roman" w:hAnsi="Times New Roman"/>
          <w:sz w:val="24"/>
          <w:szCs w:val="24"/>
        </w:rPr>
        <w:t xml:space="preserve"> The values 1 and 0 indicate higher and lower expression of a gene after </w:t>
      </w:r>
      <w:r w:rsidRPr="00987DA0">
        <w:rPr>
          <w:rFonts w:ascii="Times New Roman" w:hAnsi="Times New Roman"/>
          <w:i/>
          <w:sz w:val="24"/>
          <w:szCs w:val="24"/>
        </w:rPr>
        <w:t>RUNX2</w:t>
      </w:r>
      <w:r>
        <w:rPr>
          <w:rFonts w:ascii="Times New Roman" w:hAnsi="Times New Roman"/>
          <w:sz w:val="24"/>
          <w:szCs w:val="24"/>
        </w:rPr>
        <w:t xml:space="preserve"> transfection, respectively. Average numbers across all genes and differentially expressed genes that overlap between cell lines.</w:t>
      </w:r>
    </w:p>
    <w:tbl>
      <w:tblPr>
        <w:tblStyle w:val="TableGrid"/>
        <w:tblW w:w="9433" w:type="dxa"/>
        <w:tblLook w:val="04A0" w:firstRow="1" w:lastRow="0" w:firstColumn="1" w:lastColumn="0" w:noHBand="0" w:noVBand="1"/>
      </w:tblPr>
      <w:tblGrid>
        <w:gridCol w:w="1383"/>
        <w:gridCol w:w="1250"/>
        <w:gridCol w:w="1296"/>
        <w:gridCol w:w="1376"/>
        <w:gridCol w:w="1376"/>
        <w:gridCol w:w="1376"/>
        <w:gridCol w:w="1376"/>
      </w:tblGrid>
      <w:tr w:rsidR="0096675B" w:rsidRPr="008721CE" w:rsidTr="00D62BF6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ell line</w:t>
            </w:r>
          </w:p>
        </w:tc>
        <w:tc>
          <w:tcPr>
            <w:tcW w:w="1250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ll genes</w:t>
            </w:r>
          </w:p>
        </w:tc>
        <w:tc>
          <w:tcPr>
            <w:tcW w:w="129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 cell line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 cell lines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 cell lines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 cell lines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5 cell lines</w:t>
            </w:r>
          </w:p>
        </w:tc>
      </w:tr>
      <w:tr w:rsidR="0096675B" w:rsidRPr="008721CE" w:rsidTr="00D62BF6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aos-2</w:t>
            </w:r>
          </w:p>
        </w:tc>
        <w:tc>
          <w:tcPr>
            <w:tcW w:w="1250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9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96675B" w:rsidRPr="008721CE" w:rsidTr="00D62BF6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U-2 </w:t>
            </w:r>
            <w:proofErr w:type="spellStart"/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Os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9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96675B" w:rsidRPr="008721CE" w:rsidTr="00D62BF6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CHN</w:t>
            </w:r>
          </w:p>
        </w:tc>
        <w:tc>
          <w:tcPr>
            <w:tcW w:w="1250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9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 w:rsidR="0096675B" w:rsidRPr="008721CE" w:rsidTr="00D62BF6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U-87 MG</w:t>
            </w:r>
          </w:p>
        </w:tc>
        <w:tc>
          <w:tcPr>
            <w:tcW w:w="1250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9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96675B" w:rsidRPr="008721CE" w:rsidTr="00D62BF6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HeLa-S3</w:t>
            </w:r>
          </w:p>
        </w:tc>
        <w:tc>
          <w:tcPr>
            <w:tcW w:w="1250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9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96675B" w:rsidRPr="008721CE" w:rsidTr="00D62BF6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H-SY5Y</w:t>
            </w:r>
          </w:p>
        </w:tc>
        <w:tc>
          <w:tcPr>
            <w:tcW w:w="1250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9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  <w:tr w:rsidR="0096675B" w:rsidRPr="008721CE" w:rsidTr="00D62BF6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MR-32</w:t>
            </w:r>
          </w:p>
        </w:tc>
        <w:tc>
          <w:tcPr>
            <w:tcW w:w="1250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9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 w:rsidR="0096675B" w:rsidRPr="008721CE" w:rsidTr="00D62BF6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HepG2</w:t>
            </w:r>
          </w:p>
        </w:tc>
        <w:tc>
          <w:tcPr>
            <w:tcW w:w="1250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9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96675B" w:rsidRPr="008721CE" w:rsidTr="00D62BF6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K-N-SH</w:t>
            </w:r>
          </w:p>
        </w:tc>
        <w:tc>
          <w:tcPr>
            <w:tcW w:w="1250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9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96675B" w:rsidRPr="008721CE" w:rsidTr="00D62BF6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hFOB1.19</w:t>
            </w:r>
          </w:p>
        </w:tc>
        <w:tc>
          <w:tcPr>
            <w:tcW w:w="1250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9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  <w:tr w:rsidR="0096675B" w:rsidRPr="008721CE" w:rsidTr="00D62BF6">
        <w:trPr>
          <w:trHeight w:val="300"/>
        </w:trPr>
        <w:tc>
          <w:tcPr>
            <w:tcW w:w="1383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ll lines</w:t>
            </w:r>
          </w:p>
        </w:tc>
        <w:tc>
          <w:tcPr>
            <w:tcW w:w="1250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9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76" w:type="dxa"/>
            <w:noWrap/>
            <w:vAlign w:val="center"/>
            <w:hideMark/>
          </w:tcPr>
          <w:p w:rsidR="0096675B" w:rsidRPr="008721CE" w:rsidRDefault="0096675B" w:rsidP="00D62BF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1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</w:tbl>
    <w:p w:rsidR="0096675B" w:rsidRDefault="0096675B" w:rsidP="0096675B">
      <w:p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A82D1E" w:rsidRDefault="00A82D1E"/>
    <w:sectPr w:rsidR="00A82D1E" w:rsidSect="00954AAD">
      <w:pgSz w:w="11909" w:h="16834" w:code="1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·s²Ó©úÅé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75B"/>
    <w:rsid w:val="00954AAD"/>
    <w:rsid w:val="0096675B"/>
    <w:rsid w:val="00A8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75B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6675B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75B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6675B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_kuhlwilm</dc:creator>
  <cp:lastModifiedBy>martin_kuhlwilm</cp:lastModifiedBy>
  <cp:revision>1</cp:revision>
  <dcterms:created xsi:type="dcterms:W3CDTF">2013-11-13T13:26:00Z</dcterms:created>
  <dcterms:modified xsi:type="dcterms:W3CDTF">2013-11-13T13:26:00Z</dcterms:modified>
</cp:coreProperties>
</file>